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8B8" w:rsidRDefault="00132011" w:rsidP="002F01A0">
      <w:pPr>
        <w:rPr>
          <w:rFonts w:ascii="Arial" w:hAnsi="Arial" w:cs="Arial"/>
          <w:b/>
          <w:sz w:val="24"/>
        </w:rPr>
      </w:pPr>
      <w:r w:rsidRPr="000B31DD">
        <w:rPr>
          <w:rFonts w:ascii="Arial" w:hAnsi="Arial" w:cs="Arial"/>
          <w:b/>
          <w:sz w:val="24"/>
        </w:rPr>
        <w:t xml:space="preserve">Supplement </w:t>
      </w:r>
      <w:r w:rsidR="00F348B8">
        <w:rPr>
          <w:rFonts w:ascii="Arial" w:hAnsi="Arial" w:cs="Arial" w:hint="eastAsia"/>
          <w:b/>
          <w:sz w:val="24"/>
        </w:rPr>
        <w:t>figure</w:t>
      </w:r>
      <w:r w:rsidR="00F348B8">
        <w:rPr>
          <w:rFonts w:ascii="Arial" w:hAnsi="Arial" w:cs="Arial"/>
          <w:b/>
          <w:sz w:val="24"/>
        </w:rPr>
        <w:t xml:space="preserve"> </w:t>
      </w:r>
      <w:r w:rsidR="00F348B8">
        <w:rPr>
          <w:rFonts w:ascii="Arial" w:hAnsi="Arial" w:cs="Arial" w:hint="eastAsia"/>
          <w:b/>
          <w:sz w:val="24"/>
        </w:rPr>
        <w:t>1-3</w:t>
      </w:r>
      <w:bookmarkStart w:id="0" w:name="_GoBack"/>
      <w:bookmarkEnd w:id="0"/>
    </w:p>
    <w:p w:rsidR="002F01A0" w:rsidRPr="000B31DD" w:rsidRDefault="00F348B8" w:rsidP="002F01A0">
      <w:pPr>
        <w:rPr>
          <w:rFonts w:ascii="Arial" w:hAnsi="Arial" w:cs="Arial"/>
        </w:rPr>
      </w:pPr>
      <w:r>
        <w:rPr>
          <w:rFonts w:ascii="Arial" w:hAnsi="Arial" w:cs="Arial"/>
          <w:bCs/>
          <w:sz w:val="24"/>
        </w:rPr>
        <w:t>A</w:t>
      </w:r>
      <w:r w:rsidR="002F01A0" w:rsidRPr="00F348B8">
        <w:rPr>
          <w:rFonts w:ascii="Arial" w:hAnsi="Arial" w:cs="Arial"/>
          <w:bCs/>
          <w:sz w:val="24"/>
        </w:rPr>
        <w:t>bbreviation</w:t>
      </w:r>
      <w:r w:rsidRPr="00F348B8">
        <w:rPr>
          <w:rFonts w:ascii="Arial" w:hAnsi="Arial" w:cs="Arial" w:hint="eastAsia"/>
          <w:bCs/>
          <w:sz w:val="24"/>
        </w:rPr>
        <w:t>s</w:t>
      </w:r>
      <w:r>
        <w:rPr>
          <w:rFonts w:ascii="Arial" w:hAnsi="Arial" w:cs="Arial"/>
          <w:bCs/>
          <w:sz w:val="24"/>
        </w:rPr>
        <w:t xml:space="preserve">: </w:t>
      </w:r>
      <w:r w:rsidR="002F01A0" w:rsidRPr="000B31DD">
        <w:rPr>
          <w:rFonts w:ascii="Arial" w:hAnsi="Arial" w:cs="Arial"/>
        </w:rPr>
        <w:t>DV: dependent value</w:t>
      </w:r>
      <w:r>
        <w:rPr>
          <w:rFonts w:ascii="Arial" w:hAnsi="Arial" w:cs="Arial"/>
        </w:rPr>
        <w:t xml:space="preserve">; </w:t>
      </w:r>
      <w:r w:rsidR="002F01A0" w:rsidRPr="000B31DD">
        <w:rPr>
          <w:rFonts w:ascii="Arial" w:hAnsi="Arial" w:cs="Arial"/>
        </w:rPr>
        <w:t>PRED: population predictive value</w:t>
      </w:r>
      <w:r>
        <w:rPr>
          <w:rFonts w:ascii="Arial" w:hAnsi="Arial" w:cs="Arial"/>
        </w:rPr>
        <w:t xml:space="preserve">; </w:t>
      </w:r>
      <w:r w:rsidR="002F01A0" w:rsidRPr="000B31DD">
        <w:rPr>
          <w:rFonts w:ascii="Arial" w:hAnsi="Arial" w:cs="Arial"/>
        </w:rPr>
        <w:t>IPRED: individual predictive value</w:t>
      </w:r>
      <w:r>
        <w:rPr>
          <w:rFonts w:ascii="Arial" w:hAnsi="Arial" w:cs="Arial"/>
        </w:rPr>
        <w:t xml:space="preserve">; </w:t>
      </w:r>
      <w:r w:rsidR="002F01A0" w:rsidRPr="000B31DD">
        <w:rPr>
          <w:rFonts w:ascii="Arial" w:hAnsi="Arial" w:cs="Arial"/>
        </w:rPr>
        <w:t>CWRESI: first order conditional residuals with full interaction</w:t>
      </w:r>
    </w:p>
    <w:p w:rsidR="00593457" w:rsidRPr="000B31DD" w:rsidRDefault="00BD12CE">
      <w:pPr>
        <w:rPr>
          <w:rFonts w:ascii="Arial" w:hAnsi="Arial" w:cs="Arial"/>
        </w:rPr>
      </w:pPr>
      <w:r w:rsidRPr="000B31DD">
        <w:rPr>
          <w:rFonts w:ascii="Arial" w:hAnsi="Arial" w:cs="Arial"/>
          <w:noProof/>
        </w:rPr>
        <w:drawing>
          <wp:inline distT="0" distB="0" distL="0" distR="0">
            <wp:extent cx="5486400" cy="50584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031" w:rsidRPr="000B31DD" w:rsidRDefault="00053A01">
      <w:pPr>
        <w:rPr>
          <w:rFonts w:ascii="Arial" w:hAnsi="Arial" w:cs="Arial"/>
        </w:rPr>
      </w:pPr>
      <w:r w:rsidRPr="000B31DD">
        <w:rPr>
          <w:rFonts w:ascii="Arial" w:hAnsi="Arial" w:cs="Arial"/>
        </w:rPr>
        <w:t xml:space="preserve">Figure1: </w:t>
      </w:r>
      <w:r w:rsidR="002F01A0" w:rsidRPr="000B31DD">
        <w:rPr>
          <w:rFonts w:ascii="Arial" w:hAnsi="Arial" w:cs="Arial"/>
        </w:rPr>
        <w:t>Diagnostic plot for 5-HTP PK model</w:t>
      </w:r>
      <w:r w:rsidR="00C043DE" w:rsidRPr="000B31DD">
        <w:rPr>
          <w:rFonts w:ascii="Arial" w:hAnsi="Arial" w:cs="Arial"/>
        </w:rPr>
        <w:t xml:space="preserve">: </w:t>
      </w:r>
      <w:r w:rsidR="00BD12CE" w:rsidRPr="000B31DD">
        <w:rPr>
          <w:rFonts w:ascii="Arial" w:hAnsi="Arial" w:cs="Arial"/>
        </w:rPr>
        <w:t xml:space="preserve">black represents study CHDR0204; red represents study </w:t>
      </w:r>
      <w:r w:rsidR="00C043DE" w:rsidRPr="000B31DD">
        <w:rPr>
          <w:rFonts w:ascii="Arial" w:hAnsi="Arial" w:cs="Arial"/>
        </w:rPr>
        <w:t>CHDR</w:t>
      </w:r>
      <w:r w:rsidR="00BD12CE" w:rsidRPr="000B31DD">
        <w:rPr>
          <w:rFonts w:ascii="Arial" w:hAnsi="Arial" w:cs="Arial"/>
        </w:rPr>
        <w:t xml:space="preserve">0612 and </w:t>
      </w:r>
      <w:r w:rsidR="00C043DE" w:rsidRPr="000B31DD">
        <w:rPr>
          <w:rFonts w:ascii="Arial" w:hAnsi="Arial" w:cs="Arial"/>
        </w:rPr>
        <w:t>green represents study CHDR0716.</w:t>
      </w:r>
    </w:p>
    <w:p w:rsidR="00920031" w:rsidRPr="000B31DD" w:rsidRDefault="00920031">
      <w:pPr>
        <w:rPr>
          <w:rFonts w:ascii="Arial" w:hAnsi="Arial" w:cs="Arial"/>
        </w:rPr>
      </w:pPr>
      <w:r w:rsidRPr="000B31DD">
        <w:rPr>
          <w:rFonts w:ascii="Arial" w:hAnsi="Arial" w:cs="Arial"/>
        </w:rPr>
        <w:br w:type="page"/>
      </w:r>
    </w:p>
    <w:p w:rsidR="00920031" w:rsidRPr="000B31DD" w:rsidRDefault="00BD12CE">
      <w:pPr>
        <w:rPr>
          <w:rFonts w:ascii="Arial" w:hAnsi="Arial" w:cs="Arial"/>
        </w:rPr>
      </w:pPr>
      <w:r w:rsidRPr="000B31DD">
        <w:rPr>
          <w:rFonts w:ascii="Arial" w:hAnsi="Arial" w:cs="Arial"/>
          <w:noProof/>
        </w:rPr>
        <w:lastRenderedPageBreak/>
        <w:drawing>
          <wp:inline distT="0" distB="0" distL="0" distR="0">
            <wp:extent cx="5486400" cy="50584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01A0" w:rsidRPr="000B31DD" w:rsidRDefault="00053A01" w:rsidP="002F01A0">
      <w:pPr>
        <w:rPr>
          <w:rFonts w:ascii="Arial" w:hAnsi="Arial" w:cs="Arial"/>
        </w:rPr>
      </w:pPr>
      <w:r w:rsidRPr="000B31DD">
        <w:rPr>
          <w:rFonts w:ascii="Arial" w:hAnsi="Arial" w:cs="Arial"/>
        </w:rPr>
        <w:t xml:space="preserve">Figure2: </w:t>
      </w:r>
      <w:r w:rsidR="002F01A0" w:rsidRPr="000B31DD">
        <w:rPr>
          <w:rFonts w:ascii="Arial" w:hAnsi="Arial" w:cs="Arial"/>
        </w:rPr>
        <w:t>Diagnostic plot for cortisol circadian rhythm and PD model</w:t>
      </w:r>
      <w:r w:rsidR="00C043DE" w:rsidRPr="000B31DD">
        <w:rPr>
          <w:rFonts w:ascii="Arial" w:hAnsi="Arial" w:cs="Arial"/>
        </w:rPr>
        <w:t>: black represents study CHDR0204; red represents study CHDR0612 and green represents study CHDR0716.</w:t>
      </w:r>
    </w:p>
    <w:p w:rsidR="00920031" w:rsidRPr="000B31DD" w:rsidRDefault="00920031">
      <w:pPr>
        <w:rPr>
          <w:rFonts w:ascii="Arial" w:hAnsi="Arial" w:cs="Arial"/>
        </w:rPr>
      </w:pPr>
    </w:p>
    <w:p w:rsidR="00920031" w:rsidRPr="000B31DD" w:rsidRDefault="00920031">
      <w:pPr>
        <w:rPr>
          <w:rFonts w:ascii="Arial" w:hAnsi="Arial" w:cs="Arial"/>
        </w:rPr>
      </w:pPr>
      <w:r w:rsidRPr="000B31DD">
        <w:rPr>
          <w:rFonts w:ascii="Arial" w:hAnsi="Arial" w:cs="Arial"/>
        </w:rPr>
        <w:br w:type="page"/>
      </w:r>
    </w:p>
    <w:p w:rsidR="00920031" w:rsidRPr="000B31DD" w:rsidRDefault="00BD12CE">
      <w:pPr>
        <w:rPr>
          <w:rFonts w:ascii="Arial" w:hAnsi="Arial" w:cs="Arial"/>
        </w:rPr>
      </w:pPr>
      <w:r w:rsidRPr="000B31DD">
        <w:rPr>
          <w:rFonts w:ascii="Arial" w:hAnsi="Arial" w:cs="Arial"/>
          <w:noProof/>
        </w:rPr>
        <w:lastRenderedPageBreak/>
        <w:drawing>
          <wp:inline distT="0" distB="0" distL="0" distR="0">
            <wp:extent cx="5486400" cy="505841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031" w:rsidRPr="000B31DD" w:rsidRDefault="00053A01">
      <w:pPr>
        <w:rPr>
          <w:rFonts w:ascii="Arial" w:hAnsi="Arial" w:cs="Arial"/>
        </w:rPr>
      </w:pPr>
      <w:r w:rsidRPr="000B31DD">
        <w:rPr>
          <w:rFonts w:ascii="Arial" w:hAnsi="Arial" w:cs="Arial"/>
        </w:rPr>
        <w:t xml:space="preserve">Figure3: </w:t>
      </w:r>
      <w:r w:rsidR="002F01A0" w:rsidRPr="000B31DD">
        <w:rPr>
          <w:rFonts w:ascii="Arial" w:hAnsi="Arial" w:cs="Arial"/>
        </w:rPr>
        <w:t>Diagnostic plot for relation between serum total and saliva cortisol model</w:t>
      </w:r>
      <w:r w:rsidR="00C043DE" w:rsidRPr="000B31DD">
        <w:rPr>
          <w:rFonts w:ascii="Arial" w:hAnsi="Arial" w:cs="Arial"/>
        </w:rPr>
        <w:t>: red represents study CHDR0612 and green represents study CHDR0716</w:t>
      </w:r>
      <w:r w:rsidR="002F01A0" w:rsidRPr="000B31DD">
        <w:rPr>
          <w:rFonts w:ascii="Arial" w:hAnsi="Arial" w:cs="Arial"/>
        </w:rPr>
        <w:t xml:space="preserve">. </w:t>
      </w:r>
      <w:r w:rsidR="00D005FD" w:rsidRPr="000B31DD">
        <w:rPr>
          <w:rFonts w:ascii="Arial" w:hAnsi="Arial" w:cs="Arial"/>
        </w:rPr>
        <w:t>For visualizing purpose, the X scales of all four plots and the Y scales of two upper plots</w:t>
      </w:r>
      <w:r w:rsidR="002F01A0" w:rsidRPr="000B31DD">
        <w:rPr>
          <w:rFonts w:ascii="Arial" w:hAnsi="Arial" w:cs="Arial"/>
        </w:rPr>
        <w:t xml:space="preserve"> are log transformed.</w:t>
      </w:r>
    </w:p>
    <w:sectPr w:rsidR="00920031" w:rsidRPr="000B31DD" w:rsidSect="00EE506E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027A" w:rsidRDefault="00E5027A" w:rsidP="003838FB">
      <w:pPr>
        <w:spacing w:after="0" w:line="240" w:lineRule="auto"/>
      </w:pPr>
      <w:r>
        <w:separator/>
      </w:r>
    </w:p>
  </w:endnote>
  <w:endnote w:type="continuationSeparator" w:id="0">
    <w:p w:rsidR="00E5027A" w:rsidRDefault="00E5027A" w:rsidP="00383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027A" w:rsidRDefault="00E5027A" w:rsidP="003838FB">
      <w:pPr>
        <w:spacing w:after="0" w:line="240" w:lineRule="auto"/>
      </w:pPr>
      <w:r>
        <w:separator/>
      </w:r>
    </w:p>
  </w:footnote>
  <w:footnote w:type="continuationSeparator" w:id="0">
    <w:p w:rsidR="00E5027A" w:rsidRDefault="00E5027A" w:rsidP="00383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2213"/>
    <w:rsid w:val="00053A01"/>
    <w:rsid w:val="000B31DD"/>
    <w:rsid w:val="000E3389"/>
    <w:rsid w:val="000E6727"/>
    <w:rsid w:val="00111ADD"/>
    <w:rsid w:val="00124315"/>
    <w:rsid w:val="00132011"/>
    <w:rsid w:val="00142213"/>
    <w:rsid w:val="00153D71"/>
    <w:rsid w:val="0015485F"/>
    <w:rsid w:val="00163175"/>
    <w:rsid w:val="001A3C32"/>
    <w:rsid w:val="001B412A"/>
    <w:rsid w:val="001B6D9A"/>
    <w:rsid w:val="002138D0"/>
    <w:rsid w:val="00254416"/>
    <w:rsid w:val="00292980"/>
    <w:rsid w:val="0029763B"/>
    <w:rsid w:val="002A2060"/>
    <w:rsid w:val="002B7EF9"/>
    <w:rsid w:val="002F01A0"/>
    <w:rsid w:val="0030753D"/>
    <w:rsid w:val="00313D20"/>
    <w:rsid w:val="00343701"/>
    <w:rsid w:val="00376210"/>
    <w:rsid w:val="00377B77"/>
    <w:rsid w:val="00377F03"/>
    <w:rsid w:val="003838FB"/>
    <w:rsid w:val="0039476F"/>
    <w:rsid w:val="003B3327"/>
    <w:rsid w:val="003C03AE"/>
    <w:rsid w:val="003C3B91"/>
    <w:rsid w:val="003E29CE"/>
    <w:rsid w:val="003F5506"/>
    <w:rsid w:val="00417B43"/>
    <w:rsid w:val="00421A95"/>
    <w:rsid w:val="004D17CB"/>
    <w:rsid w:val="005069DC"/>
    <w:rsid w:val="00564FFB"/>
    <w:rsid w:val="00593457"/>
    <w:rsid w:val="005F1DCB"/>
    <w:rsid w:val="005F28BC"/>
    <w:rsid w:val="00685A9C"/>
    <w:rsid w:val="0068734A"/>
    <w:rsid w:val="006E025D"/>
    <w:rsid w:val="006E5A0C"/>
    <w:rsid w:val="006F089B"/>
    <w:rsid w:val="006F2373"/>
    <w:rsid w:val="007036AA"/>
    <w:rsid w:val="0074751D"/>
    <w:rsid w:val="007806E9"/>
    <w:rsid w:val="007A5B4C"/>
    <w:rsid w:val="007D161F"/>
    <w:rsid w:val="00814671"/>
    <w:rsid w:val="00826979"/>
    <w:rsid w:val="008363AB"/>
    <w:rsid w:val="0085439E"/>
    <w:rsid w:val="008B1703"/>
    <w:rsid w:val="008B5278"/>
    <w:rsid w:val="008D34C2"/>
    <w:rsid w:val="00902087"/>
    <w:rsid w:val="009062F6"/>
    <w:rsid w:val="0091428A"/>
    <w:rsid w:val="00920031"/>
    <w:rsid w:val="00935DC3"/>
    <w:rsid w:val="009821B6"/>
    <w:rsid w:val="00985D4F"/>
    <w:rsid w:val="009A1948"/>
    <w:rsid w:val="009C372A"/>
    <w:rsid w:val="009C5A4A"/>
    <w:rsid w:val="009F1B29"/>
    <w:rsid w:val="009F2EEE"/>
    <w:rsid w:val="00A40350"/>
    <w:rsid w:val="00A41ABC"/>
    <w:rsid w:val="00A50CCA"/>
    <w:rsid w:val="00A66E76"/>
    <w:rsid w:val="00B00A1F"/>
    <w:rsid w:val="00B23E6C"/>
    <w:rsid w:val="00B469D7"/>
    <w:rsid w:val="00B7027A"/>
    <w:rsid w:val="00B80FF3"/>
    <w:rsid w:val="00BD12CE"/>
    <w:rsid w:val="00BD575D"/>
    <w:rsid w:val="00C043DE"/>
    <w:rsid w:val="00C63089"/>
    <w:rsid w:val="00C66B54"/>
    <w:rsid w:val="00CD4D60"/>
    <w:rsid w:val="00CD582E"/>
    <w:rsid w:val="00D005FD"/>
    <w:rsid w:val="00D3188A"/>
    <w:rsid w:val="00D40E8D"/>
    <w:rsid w:val="00D62CEE"/>
    <w:rsid w:val="00D97D40"/>
    <w:rsid w:val="00DB27B7"/>
    <w:rsid w:val="00DB704E"/>
    <w:rsid w:val="00DE761B"/>
    <w:rsid w:val="00DF10E5"/>
    <w:rsid w:val="00E05E0B"/>
    <w:rsid w:val="00E15751"/>
    <w:rsid w:val="00E20B22"/>
    <w:rsid w:val="00E25558"/>
    <w:rsid w:val="00E5027A"/>
    <w:rsid w:val="00E52BF6"/>
    <w:rsid w:val="00EA43F9"/>
    <w:rsid w:val="00EE506E"/>
    <w:rsid w:val="00EE6291"/>
    <w:rsid w:val="00EF29FD"/>
    <w:rsid w:val="00F348B8"/>
    <w:rsid w:val="00F34F0C"/>
    <w:rsid w:val="00F433AF"/>
    <w:rsid w:val="00F533E3"/>
    <w:rsid w:val="00F540CF"/>
    <w:rsid w:val="00F61F60"/>
    <w:rsid w:val="00F74606"/>
    <w:rsid w:val="00F97645"/>
    <w:rsid w:val="00F97710"/>
    <w:rsid w:val="00FD49DA"/>
    <w:rsid w:val="00FE2147"/>
    <w:rsid w:val="00FF1837"/>
    <w:rsid w:val="00FF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80E65"/>
  <w15:docId w15:val="{A6E43748-C254-41BB-B015-8BEAA9978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B5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2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42213"/>
    <w:rPr>
      <w:rFonts w:ascii="Tahoma" w:hAnsi="Tahoma" w:cs="Tahoma"/>
      <w:sz w:val="16"/>
      <w:szCs w:val="16"/>
    </w:rPr>
  </w:style>
  <w:style w:type="table" w:customStyle="1" w:styleId="LightList1">
    <w:name w:val="Light List1"/>
    <w:basedOn w:val="a1"/>
    <w:uiPriority w:val="61"/>
    <w:rsid w:val="0029298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5">
    <w:name w:val="Table Grid"/>
    <w:basedOn w:val="a1"/>
    <w:uiPriority w:val="59"/>
    <w:rsid w:val="0029298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a1"/>
    <w:uiPriority w:val="60"/>
    <w:rsid w:val="002929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0"/>
    <w:rsid w:val="007806E9"/>
  </w:style>
  <w:style w:type="table" w:styleId="-1">
    <w:name w:val="Light Shading Accent 1"/>
    <w:basedOn w:val="a1"/>
    <w:uiPriority w:val="60"/>
    <w:rsid w:val="008363A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8363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383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3838FB"/>
  </w:style>
  <w:style w:type="paragraph" w:styleId="a9">
    <w:name w:val="footer"/>
    <w:basedOn w:val="a"/>
    <w:link w:val="aa"/>
    <w:uiPriority w:val="99"/>
    <w:unhideWhenUsed/>
    <w:rsid w:val="003838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3838FB"/>
  </w:style>
  <w:style w:type="character" w:styleId="ab">
    <w:name w:val="annotation reference"/>
    <w:basedOn w:val="a0"/>
    <w:uiPriority w:val="99"/>
    <w:semiHidden/>
    <w:unhideWhenUsed/>
    <w:rsid w:val="001A3C3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A3C32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A3C3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A3C3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A3C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3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 User</dc:creator>
  <cp:lastModifiedBy>8618366115979</cp:lastModifiedBy>
  <cp:revision>6</cp:revision>
  <dcterms:created xsi:type="dcterms:W3CDTF">2016-09-06T02:57:00Z</dcterms:created>
  <dcterms:modified xsi:type="dcterms:W3CDTF">2020-02-20T10:13:00Z</dcterms:modified>
</cp:coreProperties>
</file>